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DC76D" w14:textId="605BE179" w:rsidR="0068178D" w:rsidRPr="0068178D" w:rsidRDefault="0068178D" w:rsidP="0068178D">
      <w:pPr>
        <w:rPr>
          <w:rFonts w:ascii="Times New Roman" w:hAnsi="Times New Roman" w:cs="Times New Roman"/>
          <w:b/>
          <w:bCs/>
          <w:sz w:val="22"/>
        </w:rPr>
      </w:pPr>
      <w:r w:rsidRPr="0068178D">
        <w:rPr>
          <w:rFonts w:ascii="Times New Roman" w:hAnsi="Times New Roman" w:cs="Times New Roman"/>
          <w:b/>
          <w:bCs/>
          <w:sz w:val="22"/>
        </w:rPr>
        <w:t xml:space="preserve">Additional file </w:t>
      </w:r>
      <w:r w:rsidR="001B7A5E">
        <w:rPr>
          <w:rFonts w:ascii="Times New Roman" w:hAnsi="Times New Roman" w:cs="Times New Roman" w:hint="eastAsia"/>
          <w:b/>
          <w:bCs/>
          <w:sz w:val="22"/>
        </w:rPr>
        <w:t>2</w:t>
      </w:r>
    </w:p>
    <w:p w14:paraId="24FD785A" w14:textId="77777777" w:rsidR="0068178D" w:rsidRDefault="0068178D" w:rsidP="0068178D">
      <w:pPr>
        <w:rPr>
          <w:rFonts w:ascii="Times New Roman" w:hAnsi="Times New Roman" w:cs="Times New Roman"/>
          <w:sz w:val="22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12"/>
        <w:gridCol w:w="947"/>
        <w:gridCol w:w="947"/>
        <w:gridCol w:w="947"/>
        <w:gridCol w:w="947"/>
        <w:gridCol w:w="947"/>
        <w:gridCol w:w="947"/>
      </w:tblGrid>
      <w:tr w:rsidR="0068178D" w:rsidRPr="00612937" w14:paraId="66197664" w14:textId="77777777" w:rsidTr="00EB0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</w:tcPr>
          <w:p w14:paraId="15688741" w14:textId="590D4852" w:rsidR="0068178D" w:rsidRPr="00B2496D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B2496D">
              <w:rPr>
                <w:rFonts w:ascii="Times New Roman" w:hAnsi="Times New Roman" w:cs="Times New Roman"/>
                <w:sz w:val="22"/>
              </w:rPr>
              <w:t>Table S1. Odds ratios (ORs) and 95% confidence intervals (CIs) for prolonged on-scene time (OST)</w:t>
            </w:r>
            <w:r>
              <w:t xml:space="preserve"> </w:t>
            </w:r>
            <w:r w:rsidRPr="00B2496D">
              <w:rPr>
                <w:rFonts w:ascii="Times New Roman" w:hAnsi="Times New Roman" w:cs="Times New Roman"/>
                <w:sz w:val="22"/>
                <w:szCs w:val="24"/>
              </w:rPr>
              <w:t>among</w:t>
            </w:r>
            <w:r>
              <w:t xml:space="preserve"> </w:t>
            </w:r>
            <w:r w:rsidRPr="009D5BDD">
              <w:rPr>
                <w:rFonts w:ascii="Times New Roman" w:hAnsi="Times New Roman" w:cs="Times New Roman"/>
                <w:sz w:val="22"/>
              </w:rPr>
              <w:t xml:space="preserve">patients who used an ambulance during the </w:t>
            </w:r>
            <w:r w:rsidR="008622E2">
              <w:rPr>
                <w:rFonts w:ascii="Times New Roman" w:hAnsi="Times New Roman" w:cs="Times New Roman"/>
                <w:sz w:val="22"/>
              </w:rPr>
              <w:t xml:space="preserve">COVID-19 </w:t>
            </w:r>
            <w:r w:rsidRPr="009D5BDD">
              <w:rPr>
                <w:rFonts w:ascii="Times New Roman" w:hAnsi="Times New Roman" w:cs="Times New Roman"/>
                <w:sz w:val="22"/>
              </w:rPr>
              <w:t>pre-pandemic period</w:t>
            </w:r>
            <w:r w:rsidRPr="00B2496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B2496D">
              <w:rPr>
                <w:rFonts w:ascii="Times New Roman" w:hAnsi="Times New Roman" w:cs="Times New Roman"/>
                <w:sz w:val="22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</w:rPr>
              <w:t>12,700)</w:t>
            </w:r>
            <w:r w:rsidRPr="00B2496D">
              <w:rPr>
                <w:rFonts w:ascii="Times New Roman" w:hAnsi="Times New Roman" w:cs="Times New Roman"/>
                <w:sz w:val="22"/>
              </w:rPr>
              <w:t>: Results of univaria</w:t>
            </w:r>
            <w:r w:rsidR="008622E2">
              <w:rPr>
                <w:rFonts w:ascii="Times New Roman" w:hAnsi="Times New Roman" w:cs="Times New Roman"/>
                <w:sz w:val="22"/>
              </w:rPr>
              <w:t>ble</w:t>
            </w:r>
            <w:r w:rsidRPr="00B2496D">
              <w:rPr>
                <w:rFonts w:ascii="Times New Roman" w:hAnsi="Times New Roman" w:cs="Times New Roman"/>
                <w:sz w:val="22"/>
              </w:rPr>
              <w:t xml:space="preserve"> and multivaria</w:t>
            </w:r>
            <w:r w:rsidR="008622E2">
              <w:rPr>
                <w:rFonts w:ascii="Times New Roman" w:hAnsi="Times New Roman" w:cs="Times New Roman"/>
                <w:sz w:val="22"/>
              </w:rPr>
              <w:t>ble</w:t>
            </w:r>
            <w:r w:rsidRPr="00B2496D">
              <w:rPr>
                <w:rFonts w:ascii="Times New Roman" w:hAnsi="Times New Roman" w:cs="Times New Roman"/>
                <w:sz w:val="22"/>
              </w:rPr>
              <w:t xml:space="preserve"> logistic regression analyses (Analysis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="00B15DBE">
              <w:rPr>
                <w:rFonts w:ascii="Times New Roman" w:hAnsi="Times New Roman" w:cs="Times New Roman"/>
                <w:sz w:val="22"/>
              </w:rPr>
              <w:t>2</w:t>
            </w:r>
            <w:r w:rsidRPr="00B2496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68178D" w:rsidRPr="00612937" w14:paraId="7AB2CE4D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79DFD9DA" w14:textId="77777777" w:rsidR="0068178D" w:rsidRPr="00612937" w:rsidRDefault="0068178D" w:rsidP="00F668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1" w:type="dxa"/>
            <w:gridSpan w:val="3"/>
          </w:tcPr>
          <w:p w14:paraId="1BB5863F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2841" w:type="dxa"/>
            <w:gridSpan w:val="3"/>
          </w:tcPr>
          <w:p w14:paraId="1DEBD0B7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Adjusted</w:t>
            </w:r>
            <w:r w:rsidRPr="00B249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 </w:t>
            </w:r>
          </w:p>
        </w:tc>
      </w:tr>
      <w:tr w:rsidR="0068178D" w:rsidRPr="00612937" w14:paraId="3AFB1D19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8A1474D" w14:textId="77777777" w:rsidR="0068178D" w:rsidRPr="00612937" w:rsidRDefault="0068178D" w:rsidP="00F668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dxa"/>
          </w:tcPr>
          <w:p w14:paraId="1E391B08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894" w:type="dxa"/>
            <w:gridSpan w:val="2"/>
          </w:tcPr>
          <w:p w14:paraId="0FCED561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47" w:type="dxa"/>
          </w:tcPr>
          <w:p w14:paraId="0CDCAB0E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894" w:type="dxa"/>
            <w:gridSpan w:val="2"/>
          </w:tcPr>
          <w:p w14:paraId="089AF023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95% CI</w:t>
            </w:r>
          </w:p>
        </w:tc>
      </w:tr>
      <w:tr w:rsidR="0068178D" w:rsidRPr="00612937" w14:paraId="0603BA9D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E980C44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 xml:space="preserve">Age </w:t>
            </w:r>
          </w:p>
        </w:tc>
        <w:tc>
          <w:tcPr>
            <w:tcW w:w="2841" w:type="dxa"/>
            <w:gridSpan w:val="3"/>
          </w:tcPr>
          <w:p w14:paraId="3A1B71C8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1" w:type="dxa"/>
            <w:gridSpan w:val="3"/>
          </w:tcPr>
          <w:p w14:paraId="49E8E0C5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178D" w:rsidRPr="00612937" w:rsidDel="00E61688" w14:paraId="6BD471C4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81AD2BB" w14:textId="77777777" w:rsidR="0068178D" w:rsidRPr="00D9594C" w:rsidDel="00E61688" w:rsidRDefault="0068178D" w:rsidP="00F66854">
            <w:pPr>
              <w:ind w:firstLineChars="50" w:firstLine="108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fants</w:t>
            </w:r>
          </w:p>
        </w:tc>
        <w:tc>
          <w:tcPr>
            <w:tcW w:w="947" w:type="dxa"/>
          </w:tcPr>
          <w:p w14:paraId="18132488" w14:textId="77777777" w:rsidR="0068178D" w:rsidRPr="00612937" w:rsidDel="00E61688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</w:t>
            </w:r>
          </w:p>
        </w:tc>
        <w:tc>
          <w:tcPr>
            <w:tcW w:w="947" w:type="dxa"/>
          </w:tcPr>
          <w:p w14:paraId="316D2BA8" w14:textId="77777777" w:rsidR="0068178D" w:rsidRPr="00612937" w:rsidDel="00E61688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</w:t>
            </w:r>
          </w:p>
        </w:tc>
        <w:tc>
          <w:tcPr>
            <w:tcW w:w="947" w:type="dxa"/>
          </w:tcPr>
          <w:p w14:paraId="443092FD" w14:textId="77777777" w:rsidR="0068178D" w:rsidRPr="00612937" w:rsidDel="00E61688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7</w:t>
            </w:r>
          </w:p>
        </w:tc>
        <w:tc>
          <w:tcPr>
            <w:tcW w:w="947" w:type="dxa"/>
          </w:tcPr>
          <w:p w14:paraId="1683CE47" w14:textId="77777777" w:rsidR="0068178D" w:rsidRPr="00612937" w:rsidDel="00E61688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</w:t>
            </w:r>
          </w:p>
        </w:tc>
        <w:tc>
          <w:tcPr>
            <w:tcW w:w="947" w:type="dxa"/>
          </w:tcPr>
          <w:p w14:paraId="598D2F84" w14:textId="77777777" w:rsidR="0068178D" w:rsidRPr="00612937" w:rsidDel="00E61688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6</w:t>
            </w:r>
          </w:p>
        </w:tc>
        <w:tc>
          <w:tcPr>
            <w:tcW w:w="947" w:type="dxa"/>
          </w:tcPr>
          <w:p w14:paraId="1864BDDC" w14:textId="77777777" w:rsidR="0068178D" w:rsidRPr="00612937" w:rsidDel="00E61688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4</w:t>
            </w:r>
          </w:p>
        </w:tc>
      </w:tr>
      <w:tr w:rsidR="0068178D" w:rsidRPr="00612937" w14:paraId="5BA949A1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01D6C08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 xml:space="preserve"> Adolescents</w:t>
            </w:r>
          </w:p>
        </w:tc>
        <w:tc>
          <w:tcPr>
            <w:tcW w:w="947" w:type="dxa"/>
          </w:tcPr>
          <w:p w14:paraId="13C64441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47" w:type="dxa"/>
          </w:tcPr>
          <w:p w14:paraId="383520D2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47" w:type="dxa"/>
          </w:tcPr>
          <w:p w14:paraId="6938DC66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7" w:type="dxa"/>
          </w:tcPr>
          <w:p w14:paraId="456C132A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47" w:type="dxa"/>
          </w:tcPr>
          <w:p w14:paraId="5E28117D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47" w:type="dxa"/>
          </w:tcPr>
          <w:p w14:paraId="4233E371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68178D" w:rsidRPr="00612937" w14:paraId="3A6391CF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087A8EB1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 xml:space="preserve"> Adults</w:t>
            </w:r>
          </w:p>
        </w:tc>
        <w:tc>
          <w:tcPr>
            <w:tcW w:w="2841" w:type="dxa"/>
            <w:gridSpan w:val="3"/>
          </w:tcPr>
          <w:p w14:paraId="60C0D0AD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60125569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68178D" w:rsidRPr="00612937" w14:paraId="068294AF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8DD84EC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 xml:space="preserve"> Older people</w:t>
            </w:r>
          </w:p>
        </w:tc>
        <w:tc>
          <w:tcPr>
            <w:tcW w:w="947" w:type="dxa"/>
          </w:tcPr>
          <w:p w14:paraId="05411998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947" w:type="dxa"/>
          </w:tcPr>
          <w:p w14:paraId="2D7F971D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47" w:type="dxa"/>
          </w:tcPr>
          <w:p w14:paraId="12D50489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47" w:type="dxa"/>
          </w:tcPr>
          <w:p w14:paraId="111BBCCF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947" w:type="dxa"/>
          </w:tcPr>
          <w:p w14:paraId="70271E26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947" w:type="dxa"/>
          </w:tcPr>
          <w:p w14:paraId="27BC868D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68178D" w:rsidRPr="00612937" w14:paraId="2220F065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A8EBFA9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2841" w:type="dxa"/>
            <w:gridSpan w:val="3"/>
          </w:tcPr>
          <w:p w14:paraId="315B982D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1" w:type="dxa"/>
            <w:gridSpan w:val="3"/>
          </w:tcPr>
          <w:p w14:paraId="21E9D1C3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178D" w:rsidRPr="00612937" w14:paraId="18B86E7B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4B32243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 xml:space="preserve"> Male</w:t>
            </w:r>
          </w:p>
        </w:tc>
        <w:tc>
          <w:tcPr>
            <w:tcW w:w="2841" w:type="dxa"/>
            <w:gridSpan w:val="3"/>
          </w:tcPr>
          <w:p w14:paraId="473660CC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0C2C40A3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68178D" w:rsidRPr="00612937" w14:paraId="63495972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7673202C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 xml:space="preserve"> Female</w:t>
            </w:r>
          </w:p>
        </w:tc>
        <w:tc>
          <w:tcPr>
            <w:tcW w:w="947" w:type="dxa"/>
          </w:tcPr>
          <w:p w14:paraId="39A640BB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3A0E0C71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947" w:type="dxa"/>
          </w:tcPr>
          <w:p w14:paraId="480021F8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947" w:type="dxa"/>
          </w:tcPr>
          <w:p w14:paraId="4823F58B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947" w:type="dxa"/>
          </w:tcPr>
          <w:p w14:paraId="268FB628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947" w:type="dxa"/>
          </w:tcPr>
          <w:p w14:paraId="724BDC25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68178D" w:rsidRPr="00612937" w14:paraId="0E5F55C7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0FF95ABC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Accident type</w:t>
            </w:r>
          </w:p>
        </w:tc>
        <w:tc>
          <w:tcPr>
            <w:tcW w:w="2841" w:type="dxa"/>
            <w:gridSpan w:val="3"/>
          </w:tcPr>
          <w:p w14:paraId="6C1A9C7C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1" w:type="dxa"/>
            <w:gridSpan w:val="3"/>
          </w:tcPr>
          <w:p w14:paraId="53F2381B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178D" w:rsidRPr="00612937" w14:paraId="1BF531E9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7A6A7155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Acute illnesses</w:t>
            </w:r>
          </w:p>
        </w:tc>
        <w:tc>
          <w:tcPr>
            <w:tcW w:w="2841" w:type="dxa"/>
            <w:gridSpan w:val="3"/>
          </w:tcPr>
          <w:p w14:paraId="608AB300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44020135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68178D" w:rsidRPr="00612937" w14:paraId="2CEED309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28888173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Fire accidents</w:t>
            </w:r>
          </w:p>
        </w:tc>
        <w:tc>
          <w:tcPr>
            <w:tcW w:w="947" w:type="dxa"/>
          </w:tcPr>
          <w:p w14:paraId="17DAEF66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47" w:type="dxa"/>
          </w:tcPr>
          <w:p w14:paraId="451ECEA2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.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47" w:type="dxa"/>
          </w:tcPr>
          <w:p w14:paraId="49E9E7A1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947" w:type="dxa"/>
          </w:tcPr>
          <w:p w14:paraId="2D67EFF8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612937">
              <w:rPr>
                <w:rFonts w:ascii="Times New Roman" w:hAnsi="Times New Roman" w:cs="Times New Roman"/>
                <w:sz w:val="22"/>
              </w:rPr>
              <w:t>.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7" w:type="dxa"/>
          </w:tcPr>
          <w:p w14:paraId="076DC6D4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947" w:type="dxa"/>
          </w:tcPr>
          <w:p w14:paraId="19715C4E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68178D" w:rsidRPr="00612937" w14:paraId="367D8F9F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122CAAC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Natural disasters</w:t>
            </w:r>
          </w:p>
        </w:tc>
        <w:tc>
          <w:tcPr>
            <w:tcW w:w="947" w:type="dxa"/>
          </w:tcPr>
          <w:p w14:paraId="0EC6107D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947" w:type="dxa"/>
          </w:tcPr>
          <w:p w14:paraId="5F734361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947" w:type="dxa"/>
          </w:tcPr>
          <w:p w14:paraId="63ECD460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47" w:type="dxa"/>
          </w:tcPr>
          <w:p w14:paraId="0F9C558C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947" w:type="dxa"/>
          </w:tcPr>
          <w:p w14:paraId="7B8A9A32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2.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47" w:type="dxa"/>
          </w:tcPr>
          <w:p w14:paraId="0F4A752A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6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</w:tr>
      <w:tr w:rsidR="0068178D" w:rsidRPr="00612937" w14:paraId="700BE6AB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09FB858E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Motor vehicle accidents</w:t>
            </w:r>
          </w:p>
        </w:tc>
        <w:tc>
          <w:tcPr>
            <w:tcW w:w="947" w:type="dxa"/>
          </w:tcPr>
          <w:p w14:paraId="113F544F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947" w:type="dxa"/>
          </w:tcPr>
          <w:p w14:paraId="45920542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47" w:type="dxa"/>
          </w:tcPr>
          <w:p w14:paraId="0DE0956A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947" w:type="dxa"/>
          </w:tcPr>
          <w:p w14:paraId="7BD0AE37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947" w:type="dxa"/>
          </w:tcPr>
          <w:p w14:paraId="0FB8625A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947" w:type="dxa"/>
          </w:tcPr>
          <w:p w14:paraId="2FA1DF9A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68178D" w:rsidRPr="00612937" w14:paraId="2AFBAC7D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39D1227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Work-related accidents</w:t>
            </w:r>
          </w:p>
        </w:tc>
        <w:tc>
          <w:tcPr>
            <w:tcW w:w="947" w:type="dxa"/>
          </w:tcPr>
          <w:p w14:paraId="0BCE2887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7" w:type="dxa"/>
          </w:tcPr>
          <w:p w14:paraId="7EF58C05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1293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47" w:type="dxa"/>
          </w:tcPr>
          <w:p w14:paraId="2D0998E0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47" w:type="dxa"/>
          </w:tcPr>
          <w:p w14:paraId="643A82FE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47" w:type="dxa"/>
          </w:tcPr>
          <w:p w14:paraId="33C03E43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47" w:type="dxa"/>
          </w:tcPr>
          <w:p w14:paraId="71217112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</w:tr>
      <w:tr w:rsidR="0068178D" w:rsidRPr="00612937" w14:paraId="209860EB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414EF16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Sports-related accidents</w:t>
            </w:r>
          </w:p>
        </w:tc>
        <w:tc>
          <w:tcPr>
            <w:tcW w:w="947" w:type="dxa"/>
          </w:tcPr>
          <w:p w14:paraId="0224D0E6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47" w:type="dxa"/>
          </w:tcPr>
          <w:p w14:paraId="596EB9FB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47" w:type="dxa"/>
          </w:tcPr>
          <w:p w14:paraId="07E1B565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293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47" w:type="dxa"/>
          </w:tcPr>
          <w:p w14:paraId="78F89AB0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947" w:type="dxa"/>
          </w:tcPr>
          <w:p w14:paraId="74533836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47" w:type="dxa"/>
          </w:tcPr>
          <w:p w14:paraId="37A06D93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1</w:t>
            </w:r>
          </w:p>
        </w:tc>
      </w:tr>
      <w:tr w:rsidR="0068178D" w:rsidRPr="00612937" w14:paraId="6BFA8DBF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0CAD9E9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Other types of accidents</w:t>
            </w:r>
          </w:p>
        </w:tc>
        <w:tc>
          <w:tcPr>
            <w:tcW w:w="947" w:type="dxa"/>
          </w:tcPr>
          <w:p w14:paraId="51167E82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947" w:type="dxa"/>
          </w:tcPr>
          <w:p w14:paraId="67002A46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47" w:type="dxa"/>
          </w:tcPr>
          <w:p w14:paraId="0C62B299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47" w:type="dxa"/>
          </w:tcPr>
          <w:p w14:paraId="416A5207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47" w:type="dxa"/>
          </w:tcPr>
          <w:p w14:paraId="26D9A418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947" w:type="dxa"/>
          </w:tcPr>
          <w:p w14:paraId="0679067D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8178D" w:rsidRPr="00612937" w14:paraId="19A4A407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061CDC44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Assaults</w:t>
            </w:r>
          </w:p>
        </w:tc>
        <w:tc>
          <w:tcPr>
            <w:tcW w:w="947" w:type="dxa"/>
          </w:tcPr>
          <w:p w14:paraId="1C3AC431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947" w:type="dxa"/>
          </w:tcPr>
          <w:p w14:paraId="15855B14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947" w:type="dxa"/>
          </w:tcPr>
          <w:p w14:paraId="3803C87C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47" w:type="dxa"/>
          </w:tcPr>
          <w:p w14:paraId="042F1C0F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2.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47" w:type="dxa"/>
          </w:tcPr>
          <w:p w14:paraId="1E542B37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47" w:type="dxa"/>
          </w:tcPr>
          <w:p w14:paraId="1E0AA690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612937">
              <w:rPr>
                <w:rFonts w:ascii="Times New Roman" w:hAnsi="Times New Roman" w:cs="Times New Roman"/>
                <w:sz w:val="22"/>
              </w:rPr>
              <w:t>.3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68178D" w:rsidRPr="00612937" w14:paraId="0B1BF60E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C355F7B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Self-injuries</w:t>
            </w:r>
          </w:p>
        </w:tc>
        <w:tc>
          <w:tcPr>
            <w:tcW w:w="947" w:type="dxa"/>
          </w:tcPr>
          <w:p w14:paraId="069CE1B5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47" w:type="dxa"/>
          </w:tcPr>
          <w:p w14:paraId="4B8B7F12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4.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947" w:type="dxa"/>
          </w:tcPr>
          <w:p w14:paraId="4196B6B9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947" w:type="dxa"/>
          </w:tcPr>
          <w:p w14:paraId="4DECA13C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947" w:type="dxa"/>
          </w:tcPr>
          <w:p w14:paraId="09F26653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947" w:type="dxa"/>
          </w:tcPr>
          <w:p w14:paraId="334C245E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9.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68178D" w:rsidRPr="00612937" w14:paraId="30EBB1D4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3" w:type="dxa"/>
            <w:gridSpan w:val="4"/>
          </w:tcPr>
          <w:p w14:paraId="4ABB2AA3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Dates and times of the ambulance calls</w:t>
            </w:r>
          </w:p>
        </w:tc>
        <w:tc>
          <w:tcPr>
            <w:tcW w:w="2841" w:type="dxa"/>
            <w:gridSpan w:val="3"/>
          </w:tcPr>
          <w:p w14:paraId="095F87DC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178D" w:rsidRPr="00612937" w14:paraId="6293F076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D11E09D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Weekday daytime (9–16)</w:t>
            </w:r>
          </w:p>
        </w:tc>
        <w:tc>
          <w:tcPr>
            <w:tcW w:w="2841" w:type="dxa"/>
            <w:gridSpan w:val="3"/>
          </w:tcPr>
          <w:p w14:paraId="11E2D5A2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462A5F39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68178D" w:rsidRPr="00612937" w14:paraId="7F485569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07CC824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Weekday early night (17–0)</w:t>
            </w:r>
          </w:p>
        </w:tc>
        <w:tc>
          <w:tcPr>
            <w:tcW w:w="947" w:type="dxa"/>
          </w:tcPr>
          <w:p w14:paraId="2E16EEC9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47" w:type="dxa"/>
          </w:tcPr>
          <w:p w14:paraId="40D36977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947" w:type="dxa"/>
          </w:tcPr>
          <w:p w14:paraId="0981C8E9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47" w:type="dxa"/>
          </w:tcPr>
          <w:p w14:paraId="53053B7B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47" w:type="dxa"/>
          </w:tcPr>
          <w:p w14:paraId="0AC7B74D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61293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47" w:type="dxa"/>
          </w:tcPr>
          <w:p w14:paraId="2ACFC1BE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68178D" w:rsidRPr="00612937" w14:paraId="2618C837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501909D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Weekday late night (1–8)</w:t>
            </w:r>
          </w:p>
        </w:tc>
        <w:tc>
          <w:tcPr>
            <w:tcW w:w="947" w:type="dxa"/>
          </w:tcPr>
          <w:p w14:paraId="78158710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293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47" w:type="dxa"/>
          </w:tcPr>
          <w:p w14:paraId="6CEB5B35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7" w:type="dxa"/>
          </w:tcPr>
          <w:p w14:paraId="1C16FDC3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47" w:type="dxa"/>
          </w:tcPr>
          <w:p w14:paraId="3911DEE8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47" w:type="dxa"/>
          </w:tcPr>
          <w:p w14:paraId="7DA1458A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947" w:type="dxa"/>
          </w:tcPr>
          <w:p w14:paraId="2EF5C87A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4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68178D" w:rsidRPr="00612937" w14:paraId="2147D835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FC59BEE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Weekend daytime (9–16)</w:t>
            </w:r>
          </w:p>
        </w:tc>
        <w:tc>
          <w:tcPr>
            <w:tcW w:w="947" w:type="dxa"/>
          </w:tcPr>
          <w:p w14:paraId="7AFBCAE8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947" w:type="dxa"/>
          </w:tcPr>
          <w:p w14:paraId="28A41121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47" w:type="dxa"/>
          </w:tcPr>
          <w:p w14:paraId="3931F9BA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47" w:type="dxa"/>
          </w:tcPr>
          <w:p w14:paraId="4D462D23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7" w:type="dxa"/>
          </w:tcPr>
          <w:p w14:paraId="183E6605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47" w:type="dxa"/>
          </w:tcPr>
          <w:p w14:paraId="2CDC7A2D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</w:tr>
      <w:tr w:rsidR="0068178D" w:rsidRPr="00612937" w14:paraId="6D78FD00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C3E2425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Weekend early night (17–0)</w:t>
            </w:r>
          </w:p>
        </w:tc>
        <w:tc>
          <w:tcPr>
            <w:tcW w:w="947" w:type="dxa"/>
          </w:tcPr>
          <w:p w14:paraId="56FD96CD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947" w:type="dxa"/>
          </w:tcPr>
          <w:p w14:paraId="598F1DDF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47" w:type="dxa"/>
          </w:tcPr>
          <w:p w14:paraId="6279E753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47" w:type="dxa"/>
          </w:tcPr>
          <w:p w14:paraId="79AC49E5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947" w:type="dxa"/>
          </w:tcPr>
          <w:p w14:paraId="619BC1DD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47" w:type="dxa"/>
          </w:tcPr>
          <w:p w14:paraId="2F6915E0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9</w:t>
            </w:r>
          </w:p>
        </w:tc>
      </w:tr>
      <w:tr w:rsidR="0068178D" w:rsidRPr="00612937" w14:paraId="7B064214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58EE5E8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Weekend late night (1–8)</w:t>
            </w:r>
          </w:p>
        </w:tc>
        <w:tc>
          <w:tcPr>
            <w:tcW w:w="947" w:type="dxa"/>
          </w:tcPr>
          <w:p w14:paraId="6616C753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47" w:type="dxa"/>
          </w:tcPr>
          <w:p w14:paraId="12E9B763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947" w:type="dxa"/>
          </w:tcPr>
          <w:p w14:paraId="2B2D0A96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947" w:type="dxa"/>
          </w:tcPr>
          <w:p w14:paraId="79FBEA1D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47" w:type="dxa"/>
          </w:tcPr>
          <w:p w14:paraId="505161A1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61293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47" w:type="dxa"/>
          </w:tcPr>
          <w:p w14:paraId="5D1B4A82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</w:tr>
      <w:tr w:rsidR="0068178D" w:rsidRPr="00612937" w14:paraId="27202732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3" w:type="dxa"/>
            <w:gridSpan w:val="4"/>
          </w:tcPr>
          <w:p w14:paraId="3A21E5D6" w14:textId="77777777" w:rsidR="0068178D" w:rsidRPr="00612937" w:rsidRDefault="0068178D" w:rsidP="00F66854">
            <w:pPr>
              <w:rPr>
                <w:rFonts w:ascii="Times New Roman" w:hAnsi="Times New Roman" w:cs="Times New Roman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Number of hospital inquiries</w:t>
            </w:r>
          </w:p>
        </w:tc>
        <w:tc>
          <w:tcPr>
            <w:tcW w:w="947" w:type="dxa"/>
          </w:tcPr>
          <w:p w14:paraId="417B2439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dxa"/>
          </w:tcPr>
          <w:p w14:paraId="2C29849C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dxa"/>
          </w:tcPr>
          <w:p w14:paraId="4FD12FB6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178D" w:rsidRPr="00612937" w14:paraId="469A66C9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78C66FC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t>&lt;4</w:t>
            </w:r>
          </w:p>
        </w:tc>
        <w:tc>
          <w:tcPr>
            <w:tcW w:w="2841" w:type="dxa"/>
            <w:gridSpan w:val="3"/>
          </w:tcPr>
          <w:p w14:paraId="00577F68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37BF728D" w14:textId="77777777" w:rsidR="0068178D" w:rsidRPr="00612937" w:rsidRDefault="0068178D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68178D" w:rsidRPr="00612937" w14:paraId="29142A13" w14:textId="77777777" w:rsidTr="00EB0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2C6613E6" w14:textId="77777777" w:rsidR="0068178D" w:rsidRPr="00D9594C" w:rsidRDefault="0068178D" w:rsidP="00F6685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9594C">
              <w:rPr>
                <w:rFonts w:ascii="Times New Roman" w:hAnsi="Times New Roman" w:cs="Times New Roman"/>
                <w:sz w:val="22"/>
              </w:rPr>
              <w:lastRenderedPageBreak/>
              <w:t>≥4</w:t>
            </w:r>
          </w:p>
        </w:tc>
        <w:tc>
          <w:tcPr>
            <w:tcW w:w="947" w:type="dxa"/>
          </w:tcPr>
          <w:p w14:paraId="63162117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47" w:type="dxa"/>
          </w:tcPr>
          <w:p w14:paraId="63005495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947" w:type="dxa"/>
          </w:tcPr>
          <w:p w14:paraId="1EB9C12E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47" w:type="dxa"/>
          </w:tcPr>
          <w:p w14:paraId="5734CE83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61293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47" w:type="dxa"/>
          </w:tcPr>
          <w:p w14:paraId="1FE35866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947" w:type="dxa"/>
          </w:tcPr>
          <w:p w14:paraId="6FC30E9A" w14:textId="77777777" w:rsidR="0068178D" w:rsidRPr="00612937" w:rsidRDefault="0068178D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  <w:r w:rsidRPr="0061293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</w:tr>
      <w:tr w:rsidR="0068178D" w:rsidRPr="00612937" w14:paraId="2E77CAC2" w14:textId="77777777" w:rsidTr="00EB0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</w:tcPr>
          <w:p w14:paraId="059EE5C2" w14:textId="77777777" w:rsidR="0068178D" w:rsidRDefault="0068178D" w:rsidP="00F66854">
            <w:pPr>
              <w:rPr>
                <w:rFonts w:ascii="Times New Roman" w:hAnsi="Times New Roman" w:cs="Times New Roman"/>
                <w:sz w:val="22"/>
              </w:rPr>
            </w:pPr>
            <w:r w:rsidRPr="00612937">
              <w:rPr>
                <w:rFonts w:ascii="Times New Roman" w:hAnsi="Times New Roman" w:cs="Times New Roman"/>
                <w:sz w:val="22"/>
              </w:rPr>
              <w:t>*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491BA7">
              <w:rPr>
                <w:rFonts w:ascii="Times New Roman" w:hAnsi="Times New Roman" w:cs="Times New Roman"/>
                <w:sz w:val="22"/>
              </w:rPr>
              <w:t xml:space="preserve">he pre-pandemic period </w:t>
            </w:r>
            <w:r>
              <w:rPr>
                <w:rFonts w:ascii="Times New Roman" w:hAnsi="Times New Roman" w:cs="Times New Roman"/>
                <w:sz w:val="22"/>
              </w:rPr>
              <w:t xml:space="preserve">was </w:t>
            </w:r>
            <w:r w:rsidRPr="00491BA7">
              <w:rPr>
                <w:rFonts w:ascii="Times New Roman" w:hAnsi="Times New Roman" w:cs="Times New Roman"/>
                <w:sz w:val="22"/>
              </w:rPr>
              <w:t>between January 2016 and March 202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14:paraId="3BE10890" w14:textId="77777777" w:rsidR="0068178D" w:rsidRDefault="0068178D" w:rsidP="00F66854">
            <w:r w:rsidRPr="00B2496D">
              <w:rPr>
                <w:rFonts w:ascii="Times New Roman" w:hAnsi="Times New Roman" w:cs="Times New Roman"/>
                <w:sz w:val="20"/>
                <w:szCs w:val="20"/>
              </w:rPr>
              <w:t>† </w:t>
            </w:r>
            <w:r w:rsidRPr="00612937">
              <w:rPr>
                <w:rFonts w:ascii="Times New Roman" w:hAnsi="Times New Roman" w:cs="Times New Roman"/>
                <w:sz w:val="22"/>
              </w:rPr>
              <w:t>To adjust for possible geographical variations, the fire stations from which the ambulances were dispatched were included as dummy variables.</w:t>
            </w:r>
            <w:r>
              <w:t xml:space="preserve"> </w:t>
            </w:r>
          </w:p>
          <w:p w14:paraId="431241EC" w14:textId="719D3F04" w:rsidR="00431CA4" w:rsidRPr="00612937" w:rsidRDefault="0068178D" w:rsidP="008622E2">
            <w:pPr>
              <w:rPr>
                <w:rFonts w:ascii="Times New Roman" w:hAnsi="Times New Roman" w:cs="Times New Roman"/>
                <w:sz w:val="22"/>
              </w:rPr>
            </w:pPr>
            <w:r w:rsidRPr="00416246">
              <w:rPr>
                <w:rFonts w:ascii="Times New Roman" w:hAnsi="Times New Roman" w:cs="Times New Roman"/>
                <w:sz w:val="22"/>
              </w:rPr>
              <w:t xml:space="preserve">The categories of </w:t>
            </w:r>
            <w:r>
              <w:rPr>
                <w:rFonts w:ascii="Times New Roman" w:hAnsi="Times New Roman" w:cs="Times New Roman"/>
                <w:sz w:val="22"/>
              </w:rPr>
              <w:t>newborns</w:t>
            </w:r>
            <w:r w:rsidRPr="00416246">
              <w:rPr>
                <w:rFonts w:ascii="Times New Roman" w:hAnsi="Times New Roman" w:cs="Times New Roman"/>
                <w:sz w:val="22"/>
              </w:rPr>
              <w:t>, water-related accidents, and others were not shown because they did not have an outcome of prolonged OST.</w:t>
            </w:r>
          </w:p>
        </w:tc>
      </w:tr>
    </w:tbl>
    <w:p w14:paraId="733E2187" w14:textId="77777777" w:rsidR="00011C6B" w:rsidRDefault="00011C6B" w:rsidP="008622E2">
      <w:pPr>
        <w:widowControl/>
        <w:snapToGrid w:val="0"/>
        <w:spacing w:line="360" w:lineRule="auto"/>
        <w:rPr>
          <w:rFonts w:asciiTheme="majorBidi" w:hAnsiTheme="majorBidi" w:cstheme="majorBidi"/>
          <w:kern w:val="0"/>
          <w:sz w:val="22"/>
        </w:rPr>
      </w:pPr>
    </w:p>
    <w:p w14:paraId="38878144" w14:textId="60352E4D" w:rsidR="008622E2" w:rsidRPr="00431CA4" w:rsidRDefault="008622E2" w:rsidP="008622E2">
      <w:pPr>
        <w:widowControl/>
        <w:snapToGrid w:val="0"/>
        <w:spacing w:line="360" w:lineRule="auto"/>
        <w:rPr>
          <w:rFonts w:asciiTheme="majorBidi" w:hAnsiTheme="majorBidi" w:cstheme="majorBidi"/>
          <w:kern w:val="0"/>
          <w:sz w:val="22"/>
        </w:rPr>
      </w:pPr>
      <w:r w:rsidRPr="00431CA4">
        <w:rPr>
          <w:rFonts w:asciiTheme="majorBidi" w:hAnsiTheme="majorBidi" w:cstheme="majorBidi"/>
          <w:kern w:val="0"/>
          <w:sz w:val="22"/>
        </w:rPr>
        <w:t>COVID-19, Coronavirus disease 2019</w:t>
      </w:r>
      <w:r w:rsidRPr="008622E2">
        <w:rPr>
          <w:rFonts w:asciiTheme="majorBidi" w:hAnsiTheme="majorBidi" w:cstheme="majorBidi"/>
          <w:kern w:val="0"/>
          <w:sz w:val="22"/>
        </w:rPr>
        <w:t>; OST, on-scene time; OR, odds ratio; CI, confidence interval</w:t>
      </w:r>
    </w:p>
    <w:p w14:paraId="40BBA4FD" w14:textId="77777777" w:rsidR="00D20070" w:rsidRPr="008622E2" w:rsidRDefault="00D20070"/>
    <w:sectPr w:rsidR="00D20070" w:rsidRPr="008622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B767E" w14:textId="77777777" w:rsidR="00B67AA9" w:rsidRDefault="00B67AA9" w:rsidP="003C4414">
      <w:r>
        <w:separator/>
      </w:r>
    </w:p>
  </w:endnote>
  <w:endnote w:type="continuationSeparator" w:id="0">
    <w:p w14:paraId="2C2066FC" w14:textId="77777777" w:rsidR="00B67AA9" w:rsidRDefault="00B67AA9" w:rsidP="003C4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EE1F1" w14:textId="77777777" w:rsidR="00B67AA9" w:rsidRDefault="00B67AA9" w:rsidP="003C4414">
      <w:r>
        <w:separator/>
      </w:r>
    </w:p>
  </w:footnote>
  <w:footnote w:type="continuationSeparator" w:id="0">
    <w:p w14:paraId="1EDD7649" w14:textId="77777777" w:rsidR="00B67AA9" w:rsidRDefault="00B67AA9" w:rsidP="003C4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8D"/>
    <w:rsid w:val="00011C6B"/>
    <w:rsid w:val="001B7A5E"/>
    <w:rsid w:val="002149B0"/>
    <w:rsid w:val="003C4414"/>
    <w:rsid w:val="00431CA4"/>
    <w:rsid w:val="00443965"/>
    <w:rsid w:val="0068178D"/>
    <w:rsid w:val="00800887"/>
    <w:rsid w:val="008622E2"/>
    <w:rsid w:val="009F16E9"/>
    <w:rsid w:val="00AF070C"/>
    <w:rsid w:val="00B15DBE"/>
    <w:rsid w:val="00B67AA9"/>
    <w:rsid w:val="00C75EDD"/>
    <w:rsid w:val="00CF60D5"/>
    <w:rsid w:val="00D20070"/>
    <w:rsid w:val="00DF1B8E"/>
    <w:rsid w:val="00EB050F"/>
    <w:rsid w:val="00FA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201597"/>
  <w15:chartTrackingRefBased/>
  <w15:docId w15:val="{E0CF3686-45DF-40B4-85EF-151106170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41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4414"/>
  </w:style>
  <w:style w:type="paragraph" w:styleId="a5">
    <w:name w:val="footer"/>
    <w:basedOn w:val="a"/>
    <w:link w:val="a6"/>
    <w:uiPriority w:val="99"/>
    <w:unhideWhenUsed/>
    <w:rsid w:val="003C44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4414"/>
  </w:style>
  <w:style w:type="paragraph" w:styleId="a7">
    <w:name w:val="Revision"/>
    <w:hidden/>
    <w:uiPriority w:val="99"/>
    <w:semiHidden/>
    <w:rsid w:val="00800887"/>
  </w:style>
  <w:style w:type="table" w:styleId="2">
    <w:name w:val="Plain Table 2"/>
    <w:basedOn w:val="a1"/>
    <w:uiPriority w:val="42"/>
    <w:rsid w:val="00EB05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恵子 上野</dc:creator>
  <cp:keywords/>
  <dc:description/>
  <cp:lastModifiedBy>恵子 上野</cp:lastModifiedBy>
  <cp:revision>12</cp:revision>
  <dcterms:created xsi:type="dcterms:W3CDTF">2023-11-20T07:11:00Z</dcterms:created>
  <dcterms:modified xsi:type="dcterms:W3CDTF">2024-01-02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73d6a8066d525c30d807360630f960713a5067392c274f3701414f37dcee60</vt:lpwstr>
  </property>
</Properties>
</file>